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646CD" w14:textId="77777777" w:rsidR="00BC0298" w:rsidRDefault="00BC0298" w:rsidP="00BC0298">
      <w:pPr>
        <w:pStyle w:val="Heading2"/>
        <w:spacing w:line="480" w:lineRule="auto"/>
        <w:rPr>
          <w:rFonts w:ascii="Times New Roman" w:eastAsia="Times" w:hAnsi="Times New Roman" w:cs="Times New Roman"/>
          <w:color w:val="auto"/>
        </w:rPr>
      </w:pPr>
      <w:r>
        <w:rPr>
          <w:rFonts w:ascii="Times New Roman" w:eastAsia="Times" w:hAnsi="Times New Roman" w:cs="Times New Roman"/>
          <w:color w:val="auto"/>
        </w:rPr>
        <w:t xml:space="preserve">Multimedia Appendix 2: Example Moderator Guide </w:t>
      </w:r>
    </w:p>
    <w:p w14:paraId="42D6E7F6" w14:textId="77777777" w:rsidR="00BC0298" w:rsidRPr="00665C83" w:rsidRDefault="00BC0298" w:rsidP="00BC029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65C83">
        <w:rPr>
          <w:rFonts w:ascii="Times New Roman" w:hAnsi="Times New Roman" w:cs="Times New Roman"/>
          <w:i/>
          <w:iCs/>
          <w:sz w:val="24"/>
          <w:szCs w:val="24"/>
        </w:rPr>
        <w:t>Please note that different guides were used for male program completers, male program non-</w:t>
      </w:r>
      <w:proofErr w:type="spellStart"/>
      <w:r w:rsidRPr="00665C83">
        <w:rPr>
          <w:rFonts w:ascii="Times New Roman" w:hAnsi="Times New Roman" w:cs="Times New Roman"/>
          <w:i/>
          <w:iCs/>
          <w:sz w:val="24"/>
          <w:szCs w:val="24"/>
        </w:rPr>
        <w:t>compelters</w:t>
      </w:r>
      <w:proofErr w:type="spellEnd"/>
      <w:r w:rsidRPr="00665C83">
        <w:rPr>
          <w:rFonts w:ascii="Times New Roman" w:hAnsi="Times New Roman" w:cs="Times New Roman"/>
          <w:i/>
          <w:iCs/>
          <w:sz w:val="24"/>
          <w:szCs w:val="24"/>
        </w:rPr>
        <w:t>, female program completers, and female program non-completers. The following is an example moderator guide (female program completers), which was used in this research.</w:t>
      </w:r>
    </w:p>
    <w:p w14:paraId="498D98C4" w14:textId="77777777" w:rsidR="00BC0298" w:rsidRPr="00665C83" w:rsidRDefault="00BC0298" w:rsidP="00BC0298">
      <w:pPr>
        <w:pStyle w:val="Heading3"/>
        <w:spacing w:before="0" w:line="480" w:lineRule="auto"/>
        <w:rPr>
          <w:rFonts w:ascii="Times New Roman" w:hAnsi="Times New Roman" w:cs="Times New Roman"/>
        </w:rPr>
      </w:pPr>
      <w:r w:rsidRPr="00665C83">
        <w:rPr>
          <w:rFonts w:ascii="Times New Roman" w:hAnsi="Times New Roman" w:cs="Times New Roman"/>
        </w:rPr>
        <w:t>Discussion of Purpose/Introduction of Topic</w:t>
      </w:r>
    </w:p>
    <w:p w14:paraId="582A6D38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Hello, my name is [insert]. I work for ICF International, a research and consulting firm contracted by the National Cancer Institute. Thank you for agreeing to talk with me today. I greatly appreciate your time and participation. This interview should take about 30 minutes. Is this still a good time to talk? </w:t>
      </w:r>
    </w:p>
    <w:p w14:paraId="6EACEB43" w14:textId="77777777" w:rsidR="00BC0298" w:rsidRPr="00572684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 ICF is conducting these interviews with women who have used the SmokefreeTXT program. We are interested in getting your feedback on the program. [Read and obtain verbal consent.] </w:t>
      </w:r>
    </w:p>
    <w:p w14:paraId="7ACA5515" w14:textId="77777777" w:rsidR="00BC0298" w:rsidRPr="00665C83" w:rsidRDefault="00BC0298" w:rsidP="00BC0298">
      <w:pPr>
        <w:pStyle w:val="Heading3"/>
        <w:spacing w:before="0" w:line="480" w:lineRule="auto"/>
        <w:rPr>
          <w:rFonts w:ascii="Times New Roman" w:hAnsi="Times New Roman" w:cs="Times New Roman"/>
        </w:rPr>
      </w:pPr>
      <w:r w:rsidRPr="00665C83">
        <w:rPr>
          <w:rFonts w:ascii="Times New Roman" w:hAnsi="Times New Roman" w:cs="Times New Roman"/>
        </w:rPr>
        <w:t>Background/Warmup Questions</w:t>
      </w:r>
    </w:p>
    <w:p w14:paraId="3F2F0EA0" w14:textId="77777777" w:rsidR="00BC0298" w:rsidRPr="00665C83" w:rsidRDefault="00BC0298" w:rsidP="00BC029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Do you own a smartphone or a phone with email or web access?</w:t>
      </w:r>
    </w:p>
    <w:p w14:paraId="0B50DDAE" w14:textId="77777777" w:rsidR="00BC0298" w:rsidRPr="00665C83" w:rsidRDefault="00BC0298" w:rsidP="00BC029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Are you currently smoking?</w:t>
      </w:r>
    </w:p>
    <w:p w14:paraId="38550F9D" w14:textId="77777777" w:rsidR="00BC0298" w:rsidRPr="00665C83" w:rsidRDefault="00BC0298" w:rsidP="00BC0298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[Yes]</w:t>
      </w:r>
    </w:p>
    <w:p w14:paraId="3244C4BD" w14:textId="77777777" w:rsidR="00BC0298" w:rsidRPr="00665C83" w:rsidRDefault="00BC0298" w:rsidP="00BC029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Do you consider yourself to be a light (&lt;10 cigarettes/day), moderate (10–19 cigarettes/day), or heavy (&gt;20 cigarettes/day) smoker?</w:t>
      </w:r>
    </w:p>
    <w:p w14:paraId="133C642C" w14:textId="77777777" w:rsidR="00BC0298" w:rsidRPr="00665C83" w:rsidRDefault="00BC0298" w:rsidP="00BC029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Do you use e-cigarettes?</w:t>
      </w:r>
    </w:p>
    <w:p w14:paraId="0EDBB9D7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[No]</w:t>
      </w:r>
    </w:p>
    <w:p w14:paraId="1E751605" w14:textId="77777777" w:rsidR="00BC0298" w:rsidRPr="00665C83" w:rsidRDefault="00BC0298" w:rsidP="00BC029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When was the last time you smoked? </w:t>
      </w:r>
    </w:p>
    <w:p w14:paraId="0CDA780A" w14:textId="77777777" w:rsidR="00BC0298" w:rsidRPr="00665C83" w:rsidRDefault="00BC0298" w:rsidP="00BC029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Are you using any other tobacco products? E-cigarettes?</w:t>
      </w:r>
    </w:p>
    <w:p w14:paraId="343BD048" w14:textId="77777777" w:rsidR="00BC0298" w:rsidRPr="00665C83" w:rsidRDefault="00BC0298" w:rsidP="00BC029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[If still smoking] Did you quit smoking or cut back at all during the SmokefreeTXT program? </w:t>
      </w:r>
    </w:p>
    <w:p w14:paraId="75B219EB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3.1. For how long did you quit? </w:t>
      </w:r>
    </w:p>
    <w:p w14:paraId="4C993C50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lastRenderedPageBreak/>
        <w:t xml:space="preserve">3.2. How much did you cut back? </w:t>
      </w:r>
    </w:p>
    <w:p w14:paraId="2DABB14A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3.3. What made you start smoking again?</w:t>
      </w:r>
    </w:p>
    <w:p w14:paraId="2EBD30C3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4. How old were you when you first started smoking? </w:t>
      </w:r>
    </w:p>
    <w:p w14:paraId="2B046A41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5. What made you decide to start smoking? </w:t>
      </w:r>
    </w:p>
    <w:p w14:paraId="636D090B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6. [If still smoking] What are some of the reasons you keep smoking?</w:t>
      </w:r>
    </w:p>
    <w:p w14:paraId="6900C522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[If quit smoking] What were some of the reasons you smoked? </w:t>
      </w:r>
    </w:p>
    <w:p w14:paraId="5D9796E5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6.1. How does/did smoking help you deal with stress? </w:t>
      </w:r>
    </w:p>
    <w:p w14:paraId="1B84BE76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6.2. How does/did smoking help you manage your weight? </w:t>
      </w:r>
    </w:p>
    <w:p w14:paraId="4E8B8497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6.3. What are/were some of your fears or worries if you quit smoking? </w:t>
      </w:r>
    </w:p>
    <w:p w14:paraId="596A78E2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6.4. How do/did you think quitting will/would impact your health? Your social life</w:t>
      </w:r>
    </w:p>
    <w:p w14:paraId="64AC62BF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7. What are some of the reasons you want/wanted to quit smoking?</w:t>
      </w:r>
    </w:p>
    <w:p w14:paraId="445521C3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8. How does/did your family or friends influence your smoking? </w:t>
      </w:r>
    </w:p>
    <w:p w14:paraId="10FD10A8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8.1. Have you ever felt pressured to quit by family or friends? Who? </w:t>
      </w:r>
    </w:p>
    <w:p w14:paraId="5774B633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8.2. Have you ever felt pressured to keep smoking by family or friends? Who?</w:t>
      </w:r>
    </w:p>
    <w:p w14:paraId="337EB312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9. What are some of the things you have done to try and quit smoking? 9.1. What has helped you? What hasn’t? </w:t>
      </w:r>
    </w:p>
    <w:p w14:paraId="1EA88CA3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0. What made you decide to sign up for SmokefreeTXT?  </w:t>
      </w:r>
    </w:p>
    <w:p w14:paraId="43280D8D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0.1. What about a text program was appealing compared to other quit-smoking methods? 10.2. How confident were you in your ability to quit smoking before you signed up for the program? </w:t>
      </w:r>
    </w:p>
    <w:p w14:paraId="729CA6DF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10.3. Did signing up make you feel more confident? Why or why not?</w:t>
      </w:r>
    </w:p>
    <w:p w14:paraId="7EBAB23E" w14:textId="77777777" w:rsidR="00BC0298" w:rsidRPr="00665C83" w:rsidRDefault="00BC0298" w:rsidP="00BC0298">
      <w:pPr>
        <w:pStyle w:val="Heading3"/>
        <w:spacing w:before="0" w:line="480" w:lineRule="auto"/>
        <w:rPr>
          <w:rFonts w:ascii="Times New Roman" w:hAnsi="Times New Roman" w:cs="Times New Roman"/>
        </w:rPr>
      </w:pPr>
      <w:r w:rsidRPr="00665C83">
        <w:rPr>
          <w:rFonts w:ascii="Times New Roman" w:hAnsi="Times New Roman" w:cs="Times New Roman"/>
        </w:rPr>
        <w:lastRenderedPageBreak/>
        <w:t>User Needs</w:t>
      </w:r>
    </w:p>
    <w:p w14:paraId="5B54F0D4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1. What are/were your greatest needs or the biggest challenges you face/faced </w:t>
      </w:r>
      <w:proofErr w:type="gramStart"/>
      <w:r w:rsidRPr="00665C83">
        <w:rPr>
          <w:rFonts w:ascii="Times New Roman" w:hAnsi="Times New Roman" w:cs="Times New Roman"/>
          <w:sz w:val="24"/>
          <w:szCs w:val="24"/>
        </w:rPr>
        <w:t>on a daily basis</w:t>
      </w:r>
      <w:proofErr w:type="gramEnd"/>
      <w:r w:rsidRPr="00665C83">
        <w:rPr>
          <w:rFonts w:ascii="Times New Roman" w:hAnsi="Times New Roman" w:cs="Times New Roman"/>
          <w:sz w:val="24"/>
          <w:szCs w:val="24"/>
        </w:rPr>
        <w:t xml:space="preserve"> when it comes/came to quitting smoking? </w:t>
      </w:r>
    </w:p>
    <w:p w14:paraId="64A7DC0A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11.1. [If quit smoking] What are your biggest challenges in staying smokefree?</w:t>
      </w:r>
    </w:p>
    <w:p w14:paraId="16B16279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2. What do you recall about how well the messages you received from SmokefreeTXT addressed your needs or challenges? </w:t>
      </w:r>
    </w:p>
    <w:p w14:paraId="2E1B7295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12.1. How helpful were the messages?</w:t>
      </w:r>
    </w:p>
    <w:p w14:paraId="6E078190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3. What else do you remember about the messages you received? </w:t>
      </w:r>
    </w:p>
    <w:p w14:paraId="31025D6F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3.1. How well did the messages make you feel supported? </w:t>
      </w:r>
    </w:p>
    <w:p w14:paraId="42C7495C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3.2. Did the messages ever make you want to smoke more? </w:t>
      </w:r>
    </w:p>
    <w:p w14:paraId="725626AF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13.3. What would have made the messages more helpful?</w:t>
      </w:r>
    </w:p>
    <w:p w14:paraId="6E1706BA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4. What type of information or tone of message do you respond to best (e.g., negative: facts about the harmful effects of smoking; positive: facts about the benefits of quitting)? </w:t>
      </w:r>
    </w:p>
    <w:p w14:paraId="0469F0DB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4.1. How would you describe the tone of the information you received from SmokefreeTXT? </w:t>
      </w:r>
    </w:p>
    <w:p w14:paraId="6F49A898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5. How often do you recall receiving messages from SmokefreeTXT when you first signed up? </w:t>
      </w:r>
    </w:p>
    <w:p w14:paraId="77D5C168" w14:textId="77777777" w:rsidR="00BC0298" w:rsidRPr="00733BD8" w:rsidRDefault="00BC0298" w:rsidP="00BC0298">
      <w:pPr>
        <w:spacing w:after="0" w:line="480" w:lineRule="auto"/>
        <w:ind w:left="720"/>
        <w:rPr>
          <w:rFonts w:ascii="Times New Roman" w:hAnsi="Times New Roman" w:cs="Times New Roman"/>
        </w:rPr>
      </w:pPr>
      <w:r w:rsidRPr="00665C83">
        <w:rPr>
          <w:rFonts w:ascii="Times New Roman" w:hAnsi="Times New Roman" w:cs="Times New Roman"/>
          <w:sz w:val="24"/>
          <w:szCs w:val="24"/>
        </w:rPr>
        <w:t>15.1. What would you change about the frequency of the messages?</w:t>
      </w:r>
    </w:p>
    <w:p w14:paraId="5E69AC17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16. What time of day do you recall receiving messages from SmokefreeTXT when you first signed up?</w:t>
      </w:r>
    </w:p>
    <w:p w14:paraId="16FBCB32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16.1. What would you change about the timing of the messages you received?</w:t>
      </w:r>
    </w:p>
    <w:p w14:paraId="54AEF2A9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7. How often do you receive messages now? </w:t>
      </w:r>
    </w:p>
    <w:p w14:paraId="56A031C2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7.1. Do you recall anything about the most recent message you received? </w:t>
      </w:r>
    </w:p>
    <w:p w14:paraId="5AA1BCB0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7.1.1. Did it ask you a question? </w:t>
      </w:r>
    </w:p>
    <w:p w14:paraId="09D08448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lastRenderedPageBreak/>
        <w:t>17.1.2. [If yes] Did you respond? Why or why not?</w:t>
      </w:r>
    </w:p>
    <w:p w14:paraId="1F6F778E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8. Tell me about the most recent message you received. </w:t>
      </w:r>
    </w:p>
    <w:p w14:paraId="124A3B4F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8.1.1. Did the message ask you to respond to a question? </w:t>
      </w:r>
    </w:p>
    <w:p w14:paraId="44D20C6E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18.1.2. [If yes] Did you respond? Why or why not?</w:t>
      </w:r>
    </w:p>
    <w:p w14:paraId="4933C3C8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9. What would you change about the messages you receive now? </w:t>
      </w:r>
    </w:p>
    <w:p w14:paraId="61EAB81B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19.1. Content? </w:t>
      </w:r>
    </w:p>
    <w:p w14:paraId="04A5C598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19.2. Frequency?</w:t>
      </w:r>
    </w:p>
    <w:p w14:paraId="669A0D44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20. As you may remember, SmokefreeTXT has two features that are designed to make the program more interactive and responsive to your needs. An on-demand feature that enables users of the program to text any of the Smokefree keywords (e.g., “crave,” “mood,” “slip”) and get a message back that corresponds to the keyword. So, if you text “crave,” you will get a tip to help you with a craving. A question/reply feature in which the message asks you a question and prompts you to text back a response, such as your craving status.</w:t>
      </w:r>
    </w:p>
    <w:p w14:paraId="3EFBDA9F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Which of these features did you use? [If used, go through for each feature]</w:t>
      </w:r>
    </w:p>
    <w:p w14:paraId="5EFED556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0.1. What did you like about this feature? </w:t>
      </w:r>
    </w:p>
    <w:p w14:paraId="714B1A55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0.2. What did you dislike? </w:t>
      </w:r>
    </w:p>
    <w:p w14:paraId="693E23C4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0.3. How did this feature help you deal with a particular issue, such as a craving or stress? </w:t>
      </w:r>
    </w:p>
    <w:p w14:paraId="0FEEFDD5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20.4. What would make this feature better?</w:t>
      </w:r>
    </w:p>
    <w:p w14:paraId="5E8C8FDF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[If not used, go through for each feature] </w:t>
      </w:r>
    </w:p>
    <w:p w14:paraId="51784064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0.5. Can you tell me some of the reasons you didn’t use this feature? </w:t>
      </w:r>
    </w:p>
    <w:p w14:paraId="0D4B2921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0.6. If the program reminded you about this feature, would you have been willing to use it? Can you tell me a little more about that? </w:t>
      </w:r>
    </w:p>
    <w:p w14:paraId="17758094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lastRenderedPageBreak/>
        <w:t>20.7. What could be changed about this feature to make you more likely to use it?</w:t>
      </w:r>
    </w:p>
    <w:p w14:paraId="11D259FA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[If not familiar with, go through for each feature] </w:t>
      </w:r>
    </w:p>
    <w:p w14:paraId="4DD285BD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20.8. Does this seem like a feature you would have been likely to use? Why or why not?</w:t>
      </w:r>
    </w:p>
    <w:p w14:paraId="20618D29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1. Thinking back about the entire SmokefreeTXT program, what did you like most? What did you like least? </w:t>
      </w:r>
    </w:p>
    <w:p w14:paraId="59712E24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21.1. Have you or would you recommend the program?</w:t>
      </w:r>
    </w:p>
    <w:p w14:paraId="66040985" w14:textId="77777777" w:rsidR="00BC0298" w:rsidRPr="00665C83" w:rsidRDefault="00BC0298" w:rsidP="00BC0298">
      <w:pPr>
        <w:pStyle w:val="Heading3"/>
        <w:spacing w:before="0" w:line="480" w:lineRule="auto"/>
        <w:rPr>
          <w:rFonts w:ascii="Times New Roman" w:hAnsi="Times New Roman" w:cs="Times New Roman"/>
        </w:rPr>
      </w:pPr>
      <w:r w:rsidRPr="00665C83">
        <w:rPr>
          <w:rFonts w:ascii="Times New Roman" w:hAnsi="Times New Roman" w:cs="Times New Roman"/>
        </w:rPr>
        <w:t>Continuing Support</w:t>
      </w:r>
    </w:p>
    <w:p w14:paraId="43EE297A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2. Do you remember receiving a message that you completed the SmokefreeTXT program? </w:t>
      </w:r>
    </w:p>
    <w:p w14:paraId="22BA1852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2.1. [If yes] What did the message say? </w:t>
      </w:r>
    </w:p>
    <w:p w14:paraId="5843C3F3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2.2. [If yes] At that time, were you still smoking? </w:t>
      </w:r>
    </w:p>
    <w:p w14:paraId="3AC12A07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2.3. [If no] What would you have liked the message to say? </w:t>
      </w:r>
    </w:p>
    <w:p w14:paraId="1F7625D6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3. [If still smoking now or when last message was received] Did you ever consider restarting the SmokefreeTXT program? </w:t>
      </w:r>
    </w:p>
    <w:p w14:paraId="12964DAC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3.1. What made you decide not to restart the program? </w:t>
      </w:r>
    </w:p>
    <w:p w14:paraId="2B2E8B8A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3.2. Were you aware of how to restart the program? </w:t>
      </w:r>
    </w:p>
    <w:p w14:paraId="33ABEE9F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3.3. Do you think you would feel guilty for needing to go through the program again? </w:t>
      </w:r>
    </w:p>
    <w:p w14:paraId="65EE1A28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23.4. What would make you more likely to restart the program?</w:t>
      </w:r>
    </w:p>
    <w:p w14:paraId="7A6E6CE9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4. [If still smoking] What other topics, besides smoking, would you be interested in receiving messages about from SmokefreeTXT? </w:t>
      </w:r>
    </w:p>
    <w:p w14:paraId="79551490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4.1. How many messages would you be willing to receive on topics other than smoking? </w:t>
      </w:r>
    </w:p>
    <w:p w14:paraId="5002C422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[If quit smoking] Would you have been interested in receiving messages about topics other than smoking from SmokefreeTXT while you were trying to quit? What about now? </w:t>
      </w:r>
    </w:p>
    <w:p w14:paraId="152B34E1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lastRenderedPageBreak/>
        <w:t xml:space="preserve">24.2. What other topics, besides smoking, would you have been/be interested in receiving messages about from SmokefreeTXT? </w:t>
      </w:r>
    </w:p>
    <w:p w14:paraId="35985E20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24.3. How many messages would you have been willing to receive on topics other than smoking? What about now?</w:t>
      </w:r>
    </w:p>
    <w:p w14:paraId="315FC8EB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25. [If still smoking] What other tools or resources could the Smokefree program offer that would help you feel better equipped to quit smoking? Address the challenges you face? </w:t>
      </w:r>
    </w:p>
    <w:p w14:paraId="42ABAA4D" w14:textId="77777777" w:rsidR="00BC0298" w:rsidRPr="00665C83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[If quit smoking] What other tools or resources could the Smokefree program have offered that would have helped you feel better equipped to quit smoking? Address the challenges you face? </w:t>
      </w:r>
    </w:p>
    <w:p w14:paraId="4EB11806" w14:textId="77777777" w:rsidR="00BC0298" w:rsidRPr="00665C83" w:rsidRDefault="00BC0298" w:rsidP="00BC029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>25.1. What tools or resources could the program offer you now?</w:t>
      </w:r>
    </w:p>
    <w:p w14:paraId="7AF38607" w14:textId="77777777" w:rsidR="00BC0298" w:rsidRPr="00665C83" w:rsidRDefault="00BC0298" w:rsidP="00BC0298">
      <w:pPr>
        <w:pStyle w:val="Heading3"/>
        <w:spacing w:before="0" w:line="480" w:lineRule="auto"/>
        <w:rPr>
          <w:rFonts w:ascii="Times New Roman" w:hAnsi="Times New Roman" w:cs="Times New Roman"/>
        </w:rPr>
      </w:pPr>
      <w:r w:rsidRPr="00665C83">
        <w:rPr>
          <w:rFonts w:ascii="Times New Roman" w:hAnsi="Times New Roman" w:cs="Times New Roman"/>
        </w:rPr>
        <w:t>Closing</w:t>
      </w:r>
    </w:p>
    <w:p w14:paraId="6B69B14D" w14:textId="77777777" w:rsidR="00BC0298" w:rsidRDefault="00BC0298" w:rsidP="00BC02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5C83">
        <w:rPr>
          <w:rFonts w:ascii="Times New Roman" w:hAnsi="Times New Roman" w:cs="Times New Roman"/>
          <w:sz w:val="24"/>
          <w:szCs w:val="24"/>
        </w:rPr>
        <w:t xml:space="preserve">Thank you again for your time today. Your feedback is extremely valuable in helping to improve the SmokefreeTXT program. As a thank-you for your participation, you will be receiving an Amazon e-gift card in the next few days at the email address we have on file for you [note email address on file]. Is this the best email address to send the e-gift card? Before we end our talk, what other comments or suggestions do you have related to SmokefreeTXT? Thanks again. If you have further feedback </w:t>
      </w:r>
      <w:proofErr w:type="gramStart"/>
      <w:r w:rsidRPr="00665C83">
        <w:rPr>
          <w:rFonts w:ascii="Times New Roman" w:hAnsi="Times New Roman" w:cs="Times New Roman"/>
          <w:sz w:val="24"/>
          <w:szCs w:val="24"/>
        </w:rPr>
        <w:t>at a later time</w:t>
      </w:r>
      <w:proofErr w:type="gramEnd"/>
      <w:r w:rsidRPr="00665C83">
        <w:rPr>
          <w:rFonts w:ascii="Times New Roman" w:hAnsi="Times New Roman" w:cs="Times New Roman"/>
          <w:sz w:val="24"/>
          <w:szCs w:val="24"/>
        </w:rPr>
        <w:t>, please feel free to follow up with me via email.</w:t>
      </w:r>
    </w:p>
    <w:p w14:paraId="3BA6A959" w14:textId="77777777" w:rsidR="006C0E4D" w:rsidRDefault="006C0E4D"/>
    <w:sectPr w:rsidR="006C0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66F03"/>
    <w:multiLevelType w:val="multilevel"/>
    <w:tmpl w:val="DAB27C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298"/>
    <w:rsid w:val="006C0E4D"/>
    <w:rsid w:val="00BC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D4FC1"/>
  <w15:chartTrackingRefBased/>
  <w15:docId w15:val="{63A5BF93-AB98-417E-84CD-C9107FF4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29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2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02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02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0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C0298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C0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8E608AB96F0E4D9D77A33B66C82251" ma:contentTypeVersion="12" ma:contentTypeDescription="Create a new document." ma:contentTypeScope="" ma:versionID="b052fdeaed7517287b833288f0a617a9">
  <xsd:schema xmlns:xsd="http://www.w3.org/2001/XMLSchema" xmlns:xs="http://www.w3.org/2001/XMLSchema" xmlns:p="http://schemas.microsoft.com/office/2006/metadata/properties" xmlns:ns2="2156a868-e4b5-47a5-83a9-09f54ab42018" xmlns:ns3="18138959-b9ea-4c0c-a0b9-b62872be493c" targetNamespace="http://schemas.microsoft.com/office/2006/metadata/properties" ma:root="true" ma:fieldsID="b93f5d4d6dc263bddfb89f5d44aa6f02" ns2:_="" ns3:_="">
    <xsd:import namespace="2156a868-e4b5-47a5-83a9-09f54ab42018"/>
    <xsd:import namespace="18138959-b9ea-4c0c-a0b9-b62872be49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56a868-e4b5-47a5-83a9-09f54ab420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138959-b9ea-4c0c-a0b9-b62872be49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73AD58-610D-4679-A272-02447F2E0B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56a868-e4b5-47a5-83a9-09f54ab42018"/>
    <ds:schemaRef ds:uri="18138959-b9ea-4c0c-a0b9-b62872be49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5EC487-B518-4785-A929-F67498CA4F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85C287-84F7-414D-8217-A35C48104009}">
  <ds:schemaRefs>
    <ds:schemaRef ds:uri="http://purl.org/dc/dcmitype/"/>
    <ds:schemaRef ds:uri="18138959-b9ea-4c0c-a0b9-b62872be493c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terms/"/>
    <ds:schemaRef ds:uri="2156a868-e4b5-47a5-83a9-09f54ab42018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5</Words>
  <Characters>6815</Characters>
  <Application>Microsoft Office Word</Application>
  <DocSecurity>0</DocSecurity>
  <Lines>56</Lines>
  <Paragraphs>15</Paragraphs>
  <ScaleCrop>false</ScaleCrop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nen, Emily</dc:creator>
  <cp:keywords/>
  <dc:description/>
  <cp:lastModifiedBy>Grenen, Emily</cp:lastModifiedBy>
  <cp:revision>1</cp:revision>
  <dcterms:created xsi:type="dcterms:W3CDTF">2022-01-18T21:33:00Z</dcterms:created>
  <dcterms:modified xsi:type="dcterms:W3CDTF">2022-01-1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8E608AB96F0E4D9D77A33B66C82251</vt:lpwstr>
  </property>
</Properties>
</file>